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/>
        <w:t xml:space="preserve">Table S4.  Results of mixed-effects ANOVA on the density of parrotfishes in each of the three habitat types.  Results of post hoc Tukey tests for the fixed effect of year are shown; years not sharing the same letter are significantly different at P &lt; 0.05.  </w:t>
      </w:r>
    </w:p>
    <w:tbl>
      <w:tblPr>
        <w:tblW w:w="64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0"/>
        <w:gridCol w:w="960"/>
        <w:gridCol w:w="960"/>
        <w:gridCol w:w="1540"/>
      </w:tblGrid>
      <w:tr>
        <w:trPr>
          <w:trHeight w:val="300" w:hRule="atLeast"/>
        </w:trPr>
        <w:tc>
          <w:tcPr>
            <w:tcW w:w="2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ource of variation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D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Density of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parrotfish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Foreree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Year (fixed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06 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07 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08 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09 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10 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ite (random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.7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Backree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Year (fixed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2062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ite (random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.1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Fringing ree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Year (fixed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1205</w:t>
            </w:r>
          </w:p>
        </w:tc>
      </w:tr>
      <w:tr>
        <w:trPr>
          <w:trHeight w:val="300" w:hRule="atLeast"/>
        </w:trPr>
        <w:tc>
          <w:tcPr>
            <w:tcW w:w="2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ite (random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.07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0.003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30T00:10:00Z</dcterms:created>
  <dc:creator>Thomas Adam</dc:creator>
  <dc:description/>
  <dc:language>en-US</dc:language>
  <cp:lastModifiedBy>Thomas Adam</cp:lastModifiedBy>
  <dcterms:modified xsi:type="dcterms:W3CDTF">2011-04-30T00:10:00Z</dcterms:modified>
  <cp:revision>2</cp:revision>
  <dc:subject/>
  <dc:title/>
</cp:coreProperties>
</file>